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20" w:leader="none"/>
        </w:tabs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S8 Table: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he differential expression of the 13 studied miRNAs in the CD133+ cells of the LC group (PB) versus the LC group (BM). </w:t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701"/>
        <w:gridCol w:w="1647"/>
        <w:gridCol w:w="1896"/>
        <w:gridCol w:w="1985"/>
        <w:gridCol w:w="1417"/>
      </w:tblGrid>
      <w:tr>
        <w:trPr>
          <w:trHeight w:val="28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nam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7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7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47, 2.34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3741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9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10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10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10, 2.72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5331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885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745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745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91, 2.58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48477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375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12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12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4.05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84683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4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051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051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85, 3.26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31087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8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11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38, 1.59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6575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195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5.1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17, 0.23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1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0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20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4.784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14, 0.28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2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60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5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05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7, 1.46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9321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5a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3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3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77, 1.70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6395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81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2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60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24, 1.65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2329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9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3.571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14, 0.42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3336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9a-3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8.189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8.189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00001, 54.64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91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miRNA is significant at 0.01 level</w:t>
      </w:r>
    </w:p>
    <w:p>
      <w:pPr>
        <w:pStyle w:val="Normal"/>
        <w:tabs>
          <w:tab w:val="clear" w:pos="720"/>
          <w:tab w:val="left" w:pos="1020" w:leader="none"/>
        </w:tabs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miRNA is significant at 0.05 level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48:00Z</dcterms:created>
  <dc:creator>amira</dc:creator>
  <dc:description/>
  <cp:keywords/>
  <dc:language>en-US</dc:language>
  <cp:lastModifiedBy>Salma</cp:lastModifiedBy>
  <dcterms:modified xsi:type="dcterms:W3CDTF">2018-03-02T18:28:00Z</dcterms:modified>
  <cp:revision>4</cp:revision>
  <dc:subject/>
  <dc:title/>
</cp:coreProperties>
</file>